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312" w:rsidRPr="007F465D" w:rsidRDefault="0081698E" w:rsidP="002F2F58">
      <w:pPr>
        <w:widowControl w:val="0"/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  <w:r w:rsidRPr="007F465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Additional file </w:t>
      </w:r>
      <w:r w:rsidR="00A62B15" w:rsidRPr="007F465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3</w:t>
      </w:r>
      <w:r w:rsidR="00F25EC9" w:rsidRPr="007F465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</w:t>
      </w:r>
      <w:r w:rsidR="00A62B15" w:rsidRPr="007F465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3</w:t>
      </w:r>
      <w:r w:rsidR="00F25EC9" w:rsidRPr="007F465D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. </w:t>
      </w:r>
      <w:r w:rsidR="006D4742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Seasonal ab</w:t>
      </w:r>
      <w:r w:rsidR="007711F3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undance</w:t>
      </w:r>
      <w:r w:rsidR="005A43B2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and</w:t>
      </w:r>
      <w:r w:rsidR="00EB1F79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species</w:t>
      </w:r>
      <w:r w:rsidR="005A43B2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richness</w:t>
      </w:r>
      <w:r w:rsidR="00E57973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of blackfly species at 58 sampling sites </w:t>
      </w:r>
      <w:r w:rsidR="00756312"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representing six regions in Thailand</w:t>
      </w:r>
    </w:p>
    <w:p w:rsidR="00E57973" w:rsidRPr="007F465D" w:rsidRDefault="00E57973" w:rsidP="002F2F58">
      <w:pPr>
        <w:widowControl w:val="0"/>
        <w:spacing w:after="0" w:line="240" w:lineRule="auto"/>
        <w:jc w:val="both"/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</w:pPr>
    </w:p>
    <w:tbl>
      <w:tblPr>
        <w:tblStyle w:val="3"/>
        <w:tblW w:w="14830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576"/>
        <w:gridCol w:w="576"/>
        <w:gridCol w:w="486"/>
        <w:gridCol w:w="576"/>
        <w:gridCol w:w="576"/>
        <w:gridCol w:w="486"/>
        <w:gridCol w:w="576"/>
        <w:gridCol w:w="486"/>
        <w:gridCol w:w="396"/>
        <w:gridCol w:w="576"/>
        <w:gridCol w:w="486"/>
        <w:gridCol w:w="486"/>
        <w:gridCol w:w="576"/>
        <w:gridCol w:w="576"/>
        <w:gridCol w:w="486"/>
        <w:gridCol w:w="486"/>
        <w:gridCol w:w="576"/>
        <w:gridCol w:w="792"/>
        <w:gridCol w:w="850"/>
        <w:gridCol w:w="803"/>
      </w:tblGrid>
      <w:tr w:rsidR="00524152" w:rsidRPr="007F465D" w:rsidTr="00295BBA">
        <w:trPr>
          <w:trHeight w:val="300"/>
        </w:trPr>
        <w:tc>
          <w:tcPr>
            <w:tcW w:w="340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astern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524152" w:rsidRPr="007F465D" w:rsidTr="00295BBA">
        <w:trPr>
          <w:trHeight w:val="300"/>
        </w:trPr>
        <w:tc>
          <w:tcPr>
            <w:tcW w:w="3403" w:type="dxa"/>
            <w:vMerge/>
            <w:tcBorders>
              <w:bottom w:val="single" w:sz="4" w:space="0" w:color="auto"/>
            </w:tcBorders>
            <w:noWrap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o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rvum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o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blong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io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anchai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46516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A90398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viesell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hang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gulistyl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theme="minorBidi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akoae</w:t>
            </w:r>
            <w:proofErr w:type="spellEnd"/>
            <w:r w:rsidR="0007623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076239" w:rsidRPr="007F465D">
              <w:rPr>
                <w:rFonts w:ascii="Times New Roman" w:hAnsi="Times New Roman" w:cstheme="minorBidi"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0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rton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8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angdao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bookmarkStart w:id="0" w:name="_GoBack"/>
            <w:bookmarkEnd w:id="0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umporn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7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rtat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cuplum</w:t>
            </w:r>
            <w:proofErr w:type="spellEnd"/>
            <w:r w:rsidR="0030757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7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0.3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tistyl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olong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bak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hanon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53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roona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uvangkadiloka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46516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hiya</w:t>
            </w:r>
            <w:r w:rsidR="00D5742C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eila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mphostilb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amense</w:t>
            </w:r>
            <w:proofErr w:type="spellEnd"/>
            <w:r w:rsidR="00295BBA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95BBA" w:rsidRPr="007F465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r w:rsidR="00295BBA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30757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07623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A46516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5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n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nti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) sp.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ohirtum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astern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noWrap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noWrap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ngense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295BBA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364616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95BBA" w:rsidRPr="007F465D" w:rsidRDefault="007B1166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uerborni</w:t>
            </w:r>
            <w:proofErr w:type="spellEnd"/>
            <w:r w:rsidR="00295BBA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95BBA" w:rsidRPr="007F465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uticos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412A57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hunklang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eai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412A57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6D4742"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vermannia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ssabutra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412A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iporna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412A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12A57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imai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412A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vipar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ullat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amlong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412A57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angmai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412A57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oipuiense</w:t>
            </w:r>
            <w:proofErr w:type="spellEnd"/>
            <w:r w:rsidR="0007623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9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412A57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="0030757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nestratum</w:t>
            </w:r>
            <w:proofErr w:type="spellEnd"/>
            <w:r w:rsidR="0030757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07623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8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412A57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2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ssifil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71B8E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mpang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mkao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671B8E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ay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oon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6D4742"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khonense</w:t>
            </w:r>
            <w:proofErr w:type="spellEnd"/>
            <w:r w:rsidR="00BD19D1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  <w:r w:rsidR="0007623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#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5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grogilv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bil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</w:tr>
      <w:tr w:rsidR="00524152" w:rsidRPr="007F465D" w:rsidTr="00295BBA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dos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71B8E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 w:rsidR="006D4742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CA385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ayao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ayongi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al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eastern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stern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stern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ern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ukaense</w:t>
            </w:r>
            <w:proofErr w:type="spellEnd"/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C838D1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364616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838D1" w:rsidRPr="007F465D" w:rsidRDefault="007B1166" w:rsidP="00847B1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inquestriat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ripoom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AE27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kense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6D4742" w:rsidP="003646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4616"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AE27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i</w:t>
            </w:r>
            <w:proofErr w:type="spellEnd"/>
            <w:r w:rsidR="00295BBA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95BBA" w:rsidRPr="007F465D">
              <w:rPr>
                <w:rFonts w:ascii="Times New Roman" w:hAnsi="Times New Roman" w:cs="Times New Roman"/>
                <w:sz w:val="18"/>
                <w:szCs w:val="18"/>
              </w:rPr>
              <w:t>complex</w:t>
            </w:r>
            <w:r w:rsidR="00307579"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7B11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2759" w:rsidRPr="007F465D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ilandicum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7B1166">
            <w:pPr>
              <w:jc w:val="center"/>
              <w:rPr>
                <w:rFonts w:ascii="Times New Roman" w:hAnsi="Times New Roman" w:cs="Angsana New"/>
                <w:sz w:val="18"/>
                <w:szCs w:val="22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E2759" w:rsidRPr="007F465D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7B1166" w:rsidRPr="007F465D">
              <w:rPr>
                <w:rFonts w:ascii="Times New Roman" w:hAnsi="Times New Roman" w:cs="Angsana New"/>
                <w:sz w:val="18"/>
                <w:szCs w:val="22"/>
              </w:rPr>
              <w:t>1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j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AE2759">
            <w:pPr>
              <w:jc w:val="center"/>
              <w:rPr>
                <w:rFonts w:ascii="Times New Roman" w:hAnsi="Times New Roman" w:cstheme="minorBidi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7B1166" w:rsidRPr="007F465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ongi</w:t>
            </w:r>
            <w:proofErr w:type="spellEnd"/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9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6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92" w:type="dxa"/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03" w:type="dxa"/>
            <w:noWrap/>
            <w:vAlign w:val="center"/>
            <w:hideMark/>
          </w:tcPr>
          <w:p w:rsidR="006D4742" w:rsidRPr="007F465D" w:rsidRDefault="006D4742" w:rsidP="00AE27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AE2759"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24152" w:rsidRPr="007F465D" w:rsidTr="007A4E4C">
        <w:trPr>
          <w:trHeight w:val="315"/>
        </w:trPr>
        <w:tc>
          <w:tcPr>
            <w:tcW w:w="34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mulium</w:t>
            </w:r>
            <w:proofErr w:type="spellEnd"/>
            <w:r w:rsidRPr="007F465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7F465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uphae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364616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7B1166" w:rsidP="006D4742">
            <w:pPr>
              <w:jc w:val="center"/>
              <w:rPr>
                <w:rFonts w:ascii="Times New Roman" w:hAnsi="Times New Roman" w:cstheme="minorBidi"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</w:tr>
      <w:tr w:rsidR="00524152" w:rsidRPr="007F465D" w:rsidTr="007A4E4C">
        <w:trPr>
          <w:trHeight w:val="30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3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90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6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4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0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61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4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56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9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9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34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,45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152" w:rsidRPr="007F465D" w:rsidTr="007A4E4C">
        <w:trPr>
          <w:trHeight w:val="30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asonal species richness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D4742" w:rsidRPr="007F465D" w:rsidRDefault="006D4742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4152" w:rsidRPr="007F465D" w:rsidTr="007A4E4C">
        <w:trPr>
          <w:trHeight w:val="300"/>
        </w:trPr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ional species richness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45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63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46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7B9D" w:rsidRPr="007F465D" w:rsidRDefault="00007B9D" w:rsidP="006D47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6D4742" w:rsidRPr="007F465D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27262E" w:rsidRPr="007F465D" w:rsidRDefault="0027262E" w:rsidP="0027262E">
      <w:pPr>
        <w:spacing w:after="0"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7F465D">
        <w:rPr>
          <w:rFonts w:ascii="Times New Roman" w:eastAsia="Cordia New" w:hAnsi="Times New Roman" w:cs="Times New Roman"/>
          <w:kern w:val="2"/>
          <w:sz w:val="24"/>
          <w:szCs w:val="24"/>
          <w:rtl/>
          <w:lang w:eastAsia="ja-JP" w:bidi="ar-SA"/>
        </w:rPr>
        <w:t>*</w:t>
      </w:r>
      <w:r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The most frequent taxa at all sites </w:t>
      </w:r>
    </w:p>
    <w:p w:rsidR="0027262E" w:rsidRPr="007C5BF1" w:rsidRDefault="0027262E" w:rsidP="0027262E">
      <w:pPr>
        <w:spacing w:after="0" w:line="360" w:lineRule="auto"/>
        <w:rPr>
          <w:rFonts w:ascii="Times New Roman" w:eastAsia="Cordia New" w:hAnsi="Times New Roman" w:cs="Times New Roman"/>
          <w:sz w:val="24"/>
          <w:szCs w:val="24"/>
        </w:rPr>
      </w:pPr>
      <w:r w:rsidRPr="007F465D">
        <w:rPr>
          <w:rFonts w:ascii="Times New Roman" w:eastAsia="Cordia New" w:hAnsi="Times New Roman" w:cs="Times New Roman"/>
          <w:sz w:val="24"/>
          <w:szCs w:val="24"/>
        </w:rPr>
        <w:t xml:space="preserve"># </w:t>
      </w:r>
      <w:proofErr w:type="gramStart"/>
      <w:r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The</w:t>
      </w:r>
      <w:proofErr w:type="gramEnd"/>
      <w:r w:rsidRPr="007F465D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 most predominant taxa</w:t>
      </w:r>
    </w:p>
    <w:p w:rsidR="0027262E" w:rsidRPr="00D06AB7" w:rsidRDefault="0027262E" w:rsidP="0027262E">
      <w:pPr>
        <w:spacing w:after="0" w:line="360" w:lineRule="auto"/>
        <w:rPr>
          <w:rFonts w:ascii="Times New Roman" w:eastAsia="Cordia New" w:hAnsi="Times New Roman"/>
          <w:sz w:val="24"/>
          <w:szCs w:val="24"/>
        </w:rPr>
      </w:pPr>
    </w:p>
    <w:p w:rsidR="006D4742" w:rsidRPr="00D06AB7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p w:rsidR="006D4742" w:rsidRPr="00524152" w:rsidRDefault="006D4742" w:rsidP="006D4742">
      <w:pPr>
        <w:spacing w:after="0" w:line="480" w:lineRule="auto"/>
        <w:rPr>
          <w:rFonts w:ascii="Times New Roman" w:eastAsia="Cordia New" w:hAnsi="Times New Roman" w:cs="Times New Roman"/>
          <w:sz w:val="24"/>
          <w:szCs w:val="24"/>
        </w:rPr>
      </w:pPr>
    </w:p>
    <w:sectPr w:rsidR="006D4742" w:rsidRPr="00524152" w:rsidSect="00006BA1">
      <w:headerReference w:type="default" r:id="rId8"/>
      <w:footerReference w:type="default" r:id="rId9"/>
      <w:pgSz w:w="16838" w:h="11906" w:orient="landscape"/>
      <w:pgMar w:top="1135" w:right="1418" w:bottom="1985" w:left="1418" w:header="0" w:footer="1196" w:gutter="0"/>
      <w:pgNumType w:start="34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752" w:rsidRDefault="008E4752" w:rsidP="00844200">
      <w:pPr>
        <w:spacing w:after="0" w:line="240" w:lineRule="auto"/>
      </w:pPr>
      <w:r>
        <w:separator/>
      </w:r>
    </w:p>
  </w:endnote>
  <w:endnote w:type="continuationSeparator" w:id="0">
    <w:p w:rsidR="008E4752" w:rsidRDefault="008E4752" w:rsidP="00844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742" w:rsidRPr="00D92289" w:rsidRDefault="006D4742" w:rsidP="00C35BA3">
    <w:pPr>
      <w:pStyle w:val="Footer"/>
      <w:jc w:val="center"/>
      <w:rPr>
        <w:rFonts w:ascii="Times New Roman" w:hAnsi="Times New Roman" w:cs="Times New Roman"/>
        <w:sz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752" w:rsidRDefault="008E4752" w:rsidP="00844200">
      <w:pPr>
        <w:spacing w:after="0" w:line="240" w:lineRule="auto"/>
      </w:pPr>
      <w:r>
        <w:separator/>
      </w:r>
    </w:p>
  </w:footnote>
  <w:footnote w:type="continuationSeparator" w:id="0">
    <w:p w:rsidR="008E4752" w:rsidRDefault="008E4752" w:rsidP="0084420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4742" w:rsidRDefault="006D4742" w:rsidP="00C35B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abstractNum w:abstractNumId="0">
    <w:nsid w:val="09762633"/>
    <w:multiLevelType w:val="hybridMultilevel"/>
    <w:tmpl w:val="2D7679F4"/>
    <w:lvl w:ilvl="0" w:tplc="FBCA05A0">
      <w:numFmt w:val="bullet"/>
      <w:lvlText w:val="-"/>
      <w:lvlJc w:val="left"/>
      <w:pPr>
        <w:ind w:left="480" w:hanging="360"/>
      </w:pPr>
      <w:rPr>
        <w:rFonts w:ascii="Times New Roman" w:eastAsia="MS Mincho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>
    <w:nsid w:val="09D84E50"/>
    <w:multiLevelType w:val="hybridMultilevel"/>
    <w:tmpl w:val="37063F38"/>
    <w:lvl w:ilvl="0" w:tplc="EFFAD86C">
      <w:numFmt w:val="bullet"/>
      <w:lvlText w:val=""/>
      <w:lvlJc w:val="left"/>
      <w:pPr>
        <w:ind w:left="720" w:hanging="360"/>
      </w:pPr>
      <w:rPr>
        <w:rFonts w:ascii="Symbol" w:eastAsia="Cordia New" w:hAnsi="Symbol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5B0DDC"/>
    <w:multiLevelType w:val="multilevel"/>
    <w:tmpl w:val="CB1815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>
    <w:nsid w:val="11F5248F"/>
    <w:multiLevelType w:val="multilevel"/>
    <w:tmpl w:val="439C2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D36018D"/>
    <w:multiLevelType w:val="hybridMultilevel"/>
    <w:tmpl w:val="1BAAC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A8D34AC"/>
    <w:multiLevelType w:val="multilevel"/>
    <w:tmpl w:val="B1441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B4956C5"/>
    <w:multiLevelType w:val="hybridMultilevel"/>
    <w:tmpl w:val="DE96C642"/>
    <w:lvl w:ilvl="0" w:tplc="830ABAC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124866"/>
    <w:multiLevelType w:val="multilevel"/>
    <w:tmpl w:val="6D12E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2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7B746597"/>
    <w:multiLevelType w:val="hybridMultilevel"/>
    <w:tmpl w:val="814828A6"/>
    <w:lvl w:ilvl="0" w:tplc="BF92EE20">
      <w:start w:val="1"/>
      <w:numFmt w:val="decimal"/>
      <w:lvlText w:val="%1."/>
      <w:lvlJc w:val="left"/>
      <w:pPr>
        <w:ind w:left="1069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0"/>
  </w:num>
  <w:num w:numId="5">
    <w:abstractNumId w:val="4"/>
  </w:num>
  <w:num w:numId="6">
    <w:abstractNumId w:val="6"/>
  </w:num>
  <w:num w:numId="7">
    <w:abstractNumId w:val="2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doNotDisplayPageBoundaries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2"/>
  </w:compat>
  <w:rsids>
    <w:rsidRoot w:val="006D4742"/>
    <w:rsid w:val="00001C51"/>
    <w:rsid w:val="00006BA1"/>
    <w:rsid w:val="00007B9D"/>
    <w:rsid w:val="0004366D"/>
    <w:rsid w:val="00076239"/>
    <w:rsid w:val="000F38D7"/>
    <w:rsid w:val="000F4194"/>
    <w:rsid w:val="000F53B2"/>
    <w:rsid w:val="00175A26"/>
    <w:rsid w:val="002059E1"/>
    <w:rsid w:val="0027262E"/>
    <w:rsid w:val="00295BBA"/>
    <w:rsid w:val="002C5920"/>
    <w:rsid w:val="002F2F58"/>
    <w:rsid w:val="00307579"/>
    <w:rsid w:val="00355E75"/>
    <w:rsid w:val="00364616"/>
    <w:rsid w:val="00372242"/>
    <w:rsid w:val="00412A57"/>
    <w:rsid w:val="00436987"/>
    <w:rsid w:val="00482B5C"/>
    <w:rsid w:val="004C064C"/>
    <w:rsid w:val="004C3057"/>
    <w:rsid w:val="004C5230"/>
    <w:rsid w:val="00524152"/>
    <w:rsid w:val="00571615"/>
    <w:rsid w:val="00582501"/>
    <w:rsid w:val="005A43B2"/>
    <w:rsid w:val="00600342"/>
    <w:rsid w:val="00605D5A"/>
    <w:rsid w:val="00671B8E"/>
    <w:rsid w:val="006D4742"/>
    <w:rsid w:val="006E5DD1"/>
    <w:rsid w:val="00723F51"/>
    <w:rsid w:val="00756312"/>
    <w:rsid w:val="00764FB1"/>
    <w:rsid w:val="007711F3"/>
    <w:rsid w:val="007A4E4C"/>
    <w:rsid w:val="007A5452"/>
    <w:rsid w:val="007B1166"/>
    <w:rsid w:val="007C1536"/>
    <w:rsid w:val="007C54DF"/>
    <w:rsid w:val="007C5BF1"/>
    <w:rsid w:val="007C68C7"/>
    <w:rsid w:val="007F465D"/>
    <w:rsid w:val="0081698E"/>
    <w:rsid w:val="00844200"/>
    <w:rsid w:val="008A09FB"/>
    <w:rsid w:val="008A1418"/>
    <w:rsid w:val="008B3641"/>
    <w:rsid w:val="008E4752"/>
    <w:rsid w:val="00907C72"/>
    <w:rsid w:val="009331A0"/>
    <w:rsid w:val="0098481F"/>
    <w:rsid w:val="009D79F7"/>
    <w:rsid w:val="00A46516"/>
    <w:rsid w:val="00A62B15"/>
    <w:rsid w:val="00A90398"/>
    <w:rsid w:val="00AE2759"/>
    <w:rsid w:val="00AF24BE"/>
    <w:rsid w:val="00B30785"/>
    <w:rsid w:val="00BD19D1"/>
    <w:rsid w:val="00C0322C"/>
    <w:rsid w:val="00C1056B"/>
    <w:rsid w:val="00C33327"/>
    <w:rsid w:val="00C7614D"/>
    <w:rsid w:val="00C838D1"/>
    <w:rsid w:val="00CA2818"/>
    <w:rsid w:val="00CA385C"/>
    <w:rsid w:val="00D06AB7"/>
    <w:rsid w:val="00D5742C"/>
    <w:rsid w:val="00D72487"/>
    <w:rsid w:val="00D86EF2"/>
    <w:rsid w:val="00E21639"/>
    <w:rsid w:val="00E475F2"/>
    <w:rsid w:val="00E57973"/>
    <w:rsid w:val="00E749BF"/>
    <w:rsid w:val="00E924DB"/>
    <w:rsid w:val="00E94B89"/>
    <w:rsid w:val="00EB1F79"/>
    <w:rsid w:val="00EE77EB"/>
    <w:rsid w:val="00F06C1D"/>
    <w:rsid w:val="00F25EC9"/>
    <w:rsid w:val="00F32F8F"/>
    <w:rsid w:val="00FD4120"/>
    <w:rsid w:val="00FF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75"/>
  </w:style>
  <w:style w:type="paragraph" w:styleId="Heading1">
    <w:name w:val="heading 1"/>
    <w:basedOn w:val="Normal"/>
    <w:next w:val="Normal"/>
    <w:link w:val="Heading1Char"/>
    <w:uiPriority w:val="9"/>
    <w:qFormat/>
    <w:rsid w:val="006D4742"/>
    <w:pPr>
      <w:keepNext/>
      <w:keepLines/>
      <w:spacing w:before="240" w:after="0"/>
      <w:outlineLvl w:val="0"/>
    </w:pPr>
    <w:rPr>
      <w:rFonts w:ascii="Cambria" w:eastAsia="Times New Roman" w:hAnsi="Cambria" w:cs="Angsana New"/>
      <w:color w:val="365F9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742"/>
    <w:pPr>
      <w:keepNext/>
      <w:keepLines/>
      <w:spacing w:before="40" w:after="0"/>
      <w:outlineLvl w:val="1"/>
    </w:pPr>
    <w:rPr>
      <w:rFonts w:ascii="Cambria" w:eastAsia="Times New Roman" w:hAnsi="Cambria" w:cs="Angsana New"/>
      <w:color w:val="365F91"/>
      <w:sz w:val="26"/>
      <w:szCs w:val="33"/>
    </w:rPr>
  </w:style>
  <w:style w:type="paragraph" w:styleId="Heading3">
    <w:name w:val="heading 3"/>
    <w:basedOn w:val="Normal"/>
    <w:link w:val="Heading3Char"/>
    <w:uiPriority w:val="9"/>
    <w:qFormat/>
    <w:rsid w:val="006D4742"/>
    <w:pPr>
      <w:spacing w:before="100" w:beforeAutospacing="1" w:after="100" w:afterAutospacing="1" w:line="240" w:lineRule="auto"/>
      <w:outlineLvl w:val="2"/>
    </w:pPr>
    <w:rPr>
      <w:rFonts w:ascii="Angsana New" w:eastAsia="Times New Roman" w:hAnsi="Angsana New" w:cs="Angsana New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742"/>
    <w:rPr>
      <w:rFonts w:ascii="Cambria" w:eastAsia="Times New Roman" w:hAnsi="Cambria" w:cs="Angsana New"/>
      <w:color w:val="365F9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742"/>
    <w:rPr>
      <w:rFonts w:ascii="Cambria" w:eastAsia="Times New Roman" w:hAnsi="Cambria" w:cs="Angsana New"/>
      <w:color w:val="365F91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6D4742"/>
    <w:rPr>
      <w:rFonts w:ascii="Angsana New" w:eastAsia="Times New Roman" w:hAnsi="Angsana New" w:cs="Angsana New"/>
      <w:b/>
      <w:bCs/>
      <w:sz w:val="27"/>
      <w:szCs w:val="27"/>
    </w:rPr>
  </w:style>
  <w:style w:type="numbering" w:customStyle="1" w:styleId="1">
    <w:name w:val="ไม่มีรายการ1"/>
    <w:next w:val="NoList"/>
    <w:uiPriority w:val="99"/>
    <w:semiHidden/>
    <w:unhideWhenUsed/>
    <w:rsid w:val="006D4742"/>
  </w:style>
  <w:style w:type="numbering" w:customStyle="1" w:styleId="11">
    <w:name w:val="ไม่มีรายการ11"/>
    <w:next w:val="NoList"/>
    <w:uiPriority w:val="99"/>
    <w:semiHidden/>
    <w:unhideWhenUsed/>
    <w:rsid w:val="006D4742"/>
  </w:style>
  <w:style w:type="character" w:styleId="LineNumber">
    <w:name w:val="line number"/>
    <w:basedOn w:val="DefaultParagraphFont"/>
    <w:uiPriority w:val="99"/>
    <w:semiHidden/>
    <w:unhideWhenUsed/>
    <w:rsid w:val="006D4742"/>
  </w:style>
  <w:style w:type="paragraph" w:styleId="NoSpacing">
    <w:name w:val="No Spacing"/>
    <w:uiPriority w:val="1"/>
    <w:qFormat/>
    <w:rsid w:val="006D4742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 w:bidi="ar-SA"/>
    </w:rPr>
  </w:style>
  <w:style w:type="character" w:customStyle="1" w:styleId="apple-converted-space">
    <w:name w:val="apple-converted-space"/>
    <w:basedOn w:val="DefaultParagraphFont"/>
    <w:rsid w:val="006D4742"/>
  </w:style>
  <w:style w:type="character" w:styleId="PageNumber">
    <w:name w:val="page number"/>
    <w:basedOn w:val="DefaultParagraphFont"/>
    <w:rsid w:val="006D4742"/>
  </w:style>
  <w:style w:type="character" w:customStyle="1" w:styleId="yshortcuts">
    <w:name w:val="yshortcuts"/>
    <w:basedOn w:val="DefaultParagraphFont"/>
    <w:rsid w:val="006D4742"/>
  </w:style>
  <w:style w:type="character" w:styleId="Emphasis">
    <w:name w:val="Emphasis"/>
    <w:uiPriority w:val="20"/>
    <w:qFormat/>
    <w:rsid w:val="006D4742"/>
    <w:rPr>
      <w:i/>
      <w:iCs/>
    </w:rPr>
  </w:style>
  <w:style w:type="character" w:styleId="CommentReference">
    <w:name w:val="annotation reference"/>
    <w:uiPriority w:val="99"/>
    <w:semiHidden/>
    <w:unhideWhenUsed/>
    <w:rsid w:val="006D474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742"/>
    <w:pPr>
      <w:spacing w:line="240" w:lineRule="auto"/>
    </w:pPr>
    <w:rPr>
      <w:rFonts w:ascii="Calibri" w:eastAsia="MS Mincho" w:hAnsi="Calibri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742"/>
    <w:rPr>
      <w:rFonts w:ascii="Calibri" w:eastAsia="MS Mincho" w:hAnsi="Calibri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742"/>
    <w:rPr>
      <w:rFonts w:ascii="Calibri" w:eastAsia="MS Mincho" w:hAnsi="Calibri"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742"/>
    <w:pPr>
      <w:spacing w:after="0" w:line="240" w:lineRule="auto"/>
    </w:pPr>
    <w:rPr>
      <w:rFonts w:ascii="Tahoma" w:eastAsia="MS Mincho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742"/>
    <w:rPr>
      <w:rFonts w:ascii="Tahoma" w:eastAsia="MS Mincho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6D4742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styleId="Strong">
    <w:name w:val="Strong"/>
    <w:uiPriority w:val="22"/>
    <w:qFormat/>
    <w:rsid w:val="006D4742"/>
    <w:rPr>
      <w:b/>
      <w:bCs/>
    </w:rPr>
  </w:style>
  <w:style w:type="character" w:styleId="Hyperlink">
    <w:name w:val="Hyperlink"/>
    <w:uiPriority w:val="99"/>
    <w:unhideWhenUsed/>
    <w:rsid w:val="006D4742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D4742"/>
    <w:rPr>
      <w:color w:val="800080"/>
      <w:u w:val="single"/>
    </w:rPr>
  </w:style>
  <w:style w:type="table" w:styleId="TableGrid">
    <w:name w:val="Table Grid"/>
    <w:basedOn w:val="TableNormal"/>
    <w:uiPriority w:val="39"/>
    <w:rsid w:val="006D4742"/>
    <w:pPr>
      <w:spacing w:after="0" w:line="240" w:lineRule="auto"/>
    </w:pPr>
    <w:rPr>
      <w:rFonts w:ascii="Calibri" w:eastAsia="MS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4742"/>
    <w:pPr>
      <w:tabs>
        <w:tab w:val="center" w:pos="4513"/>
        <w:tab w:val="right" w:pos="9026"/>
      </w:tabs>
    </w:pPr>
    <w:rPr>
      <w:rFonts w:ascii="Calibri" w:eastAsia="MS Mincho" w:hAnsi="Calibri"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6D4742"/>
    <w:rPr>
      <w:rFonts w:ascii="Calibri" w:eastAsia="MS Mincho" w:hAnsi="Calibri" w:cs="Angsana New"/>
    </w:rPr>
  </w:style>
  <w:style w:type="paragraph" w:styleId="Footer">
    <w:name w:val="footer"/>
    <w:basedOn w:val="Normal"/>
    <w:link w:val="FooterChar"/>
    <w:uiPriority w:val="99"/>
    <w:unhideWhenUsed/>
    <w:rsid w:val="006D4742"/>
    <w:pPr>
      <w:tabs>
        <w:tab w:val="center" w:pos="4513"/>
        <w:tab w:val="right" w:pos="9026"/>
      </w:tabs>
    </w:pPr>
    <w:rPr>
      <w:rFonts w:ascii="Calibri" w:eastAsia="MS Mincho" w:hAnsi="Calibri"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6D4742"/>
    <w:rPr>
      <w:rFonts w:ascii="Calibri" w:eastAsia="MS Mincho" w:hAnsi="Calibri" w:cs="Angsana New"/>
    </w:rPr>
  </w:style>
  <w:style w:type="paragraph" w:customStyle="1" w:styleId="Body1">
    <w:name w:val="Body 1"/>
    <w:rsid w:val="006D4742"/>
    <w:pPr>
      <w:spacing w:after="0" w:line="240" w:lineRule="auto"/>
      <w:outlineLvl w:val="0"/>
    </w:pPr>
    <w:rPr>
      <w:rFonts w:ascii="Helvetica" w:eastAsia="ヒラギノ角ゴ Pro W3" w:hAnsi="Helvetica" w:cs="Times New Roman"/>
      <w:b/>
      <w:color w:val="000000"/>
      <w:sz w:val="48"/>
      <w:szCs w:val="20"/>
    </w:rPr>
  </w:style>
  <w:style w:type="paragraph" w:customStyle="1" w:styleId="Pa16">
    <w:name w:val="Pa16"/>
    <w:basedOn w:val="Normal"/>
    <w:next w:val="Normal"/>
    <w:uiPriority w:val="99"/>
    <w:rsid w:val="006D4742"/>
    <w:pPr>
      <w:autoSpaceDE w:val="0"/>
      <w:autoSpaceDN w:val="0"/>
      <w:adjustRightInd w:val="0"/>
      <w:spacing w:after="0" w:line="161" w:lineRule="atLeast"/>
    </w:pPr>
    <w:rPr>
      <w:rFonts w:ascii="Times New Roman" w:eastAsia="Calibri" w:hAnsi="Times New Roman" w:cs="Angsana New"/>
      <w:sz w:val="24"/>
      <w:szCs w:val="24"/>
    </w:rPr>
  </w:style>
  <w:style w:type="character" w:customStyle="1" w:styleId="A12">
    <w:name w:val="A12"/>
    <w:uiPriority w:val="99"/>
    <w:rsid w:val="006D4742"/>
    <w:rPr>
      <w:rFonts w:cs="Times New Roman"/>
      <w:i/>
      <w:iCs/>
      <w:color w:val="000000"/>
      <w:sz w:val="16"/>
      <w:szCs w:val="16"/>
      <w:u w:val="single"/>
    </w:rPr>
  </w:style>
  <w:style w:type="paragraph" w:customStyle="1" w:styleId="10">
    <w:name w:val="ลักษณะ1"/>
    <w:basedOn w:val="Normal"/>
    <w:qFormat/>
    <w:rsid w:val="006D4742"/>
    <w:pPr>
      <w:widowControl w:val="0"/>
      <w:spacing w:before="240" w:after="0" w:line="36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table" w:customStyle="1" w:styleId="12">
    <w:name w:val="เส้นตาราง1"/>
    <w:basedOn w:val="TableNormal"/>
    <w:next w:val="TableGrid"/>
    <w:uiPriority w:val="39"/>
    <w:rsid w:val="006D474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เส้นตาราง2"/>
    <w:basedOn w:val="TableNormal"/>
    <w:next w:val="TableGrid"/>
    <w:uiPriority w:val="39"/>
    <w:rsid w:val="006D4742"/>
    <w:pPr>
      <w:spacing w:after="0" w:line="240" w:lineRule="auto"/>
    </w:pPr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0">
    <w:name w:val="ไม่มีรายการ2"/>
    <w:next w:val="NoList"/>
    <w:uiPriority w:val="99"/>
    <w:semiHidden/>
    <w:unhideWhenUsed/>
    <w:rsid w:val="006D4742"/>
  </w:style>
  <w:style w:type="paragraph" w:customStyle="1" w:styleId="font5">
    <w:name w:val="font5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6">
    <w:name w:val="font6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7">
    <w:name w:val="font7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2"/>
    </w:rPr>
  </w:style>
  <w:style w:type="paragraph" w:customStyle="1" w:styleId="font8">
    <w:name w:val="font8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Cs w:val="22"/>
    </w:rPr>
  </w:style>
  <w:style w:type="paragraph" w:customStyle="1" w:styleId="xl65">
    <w:name w:val="xl6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6D4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D474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6D47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6D47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6D47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6D47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6D4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6D47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6D474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6D474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6D474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3">
    <w:name w:val="เส้นตาราง3"/>
    <w:basedOn w:val="TableNormal"/>
    <w:next w:val="TableGrid"/>
    <w:uiPriority w:val="59"/>
    <w:rsid w:val="006D4742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62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843</Characters>
  <Application>Microsoft Office Word</Application>
  <DocSecurity>0</DocSecurity>
  <Lines>40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11-18T07:18:00Z</cp:lastPrinted>
  <dcterms:created xsi:type="dcterms:W3CDTF">2017-10-06T05:41:00Z</dcterms:created>
  <dcterms:modified xsi:type="dcterms:W3CDTF">2017-11-11T00:54:00Z</dcterms:modified>
</cp:coreProperties>
</file>